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433"/>
        <w:tblW w:w="16977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992"/>
        <w:gridCol w:w="1276"/>
        <w:gridCol w:w="1275"/>
        <w:gridCol w:w="1418"/>
        <w:gridCol w:w="709"/>
        <w:gridCol w:w="1275"/>
        <w:gridCol w:w="1418"/>
        <w:gridCol w:w="1276"/>
        <w:gridCol w:w="1275"/>
        <w:gridCol w:w="993"/>
      </w:tblGrid>
      <w:tr w:rsidR="00613738" w:rsidRPr="00D21DDD" w:rsidTr="00816FDE">
        <w:trPr>
          <w:trHeight w:val="269"/>
        </w:trPr>
        <w:tc>
          <w:tcPr>
            <w:tcW w:w="1697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able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: Background characteristics by sickle cell trait, α-thalassemia and G6PD deficiency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613738" w:rsidRPr="00D21DDD" w:rsidTr="00816FDE">
        <w:trPr>
          <w:trHeight w:val="418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 S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α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thalassem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omozygous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α</w:t>
            </w:r>
            <w:r w:rsidRPr="00EF7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terozygous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α</w:t>
            </w:r>
            <w:r w:rsidRPr="00EF73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 G6PD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ficien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emale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6PD(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les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6PD(A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emale</w:t>
            </w: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6PD(A-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13738" w:rsidRPr="00D21DDD" w:rsidRDefault="00613738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13738" w:rsidRPr="00D21DDD" w:rsidTr="00816FDE">
        <w:trPr>
          <w:trHeight w:val="134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 (11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2 (11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 (12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5 (11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 (11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 (11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 (8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 (13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0 (3.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-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9 (21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4 (21.8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21.8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17.3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22.6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 (22.3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17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12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613738" w:rsidRPr="00D21DDD" w:rsidTr="00816FDE">
        <w:trPr>
          <w:trHeight w:val="135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31-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 (35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0 (36.4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 (33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28.9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40.3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 (34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4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37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67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1-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5 (23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6 (23.6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23.8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30.8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21.0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 (22.3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9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26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3 (19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 (18.2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21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23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(16.1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20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20.8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33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Fema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 (61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64 (58.2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 (60.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63.5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59.7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 (59.8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10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0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613738" w:rsidRPr="00D21DDD" w:rsidTr="00816FDE">
        <w:trPr>
          <w:trHeight w:val="65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 (3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6 (41.8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 (39.4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36.5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40.3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 (40.2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100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71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91 (28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34.6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24.9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29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 (35.5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 (29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41.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613738" w:rsidRPr="00D21DDD" w:rsidTr="00816FDE">
        <w:trPr>
          <w:trHeight w:val="145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Midd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32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34.6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 (36.8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39.2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27.4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 (33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9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pp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39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30.8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 (38.3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31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 (37.1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 (37.3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 35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9.1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36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Body mass index 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kg/m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 (4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 (4.1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 (4.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 (4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3 (4.7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 (4.8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 (4.4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 (2.9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 (2.9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613738" w:rsidRPr="00D21DDD" w:rsidTr="00816FDE">
        <w:trPr>
          <w:trHeight w:val="162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nderweight/Norm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 (75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 (85.4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 (78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80.8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 (76.9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 (78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7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87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613738" w:rsidRPr="00D21DDD" w:rsidTr="00816FDE">
        <w:trPr>
          <w:trHeight w:val="68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Overweight/Obesity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9 (24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4.6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2 (21.8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19.2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3 (23.1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0 (22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27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3 (12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1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IV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29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V-negat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31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22.7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(28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28.9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(30.1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28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35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25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613738" w:rsidRPr="00D21DDD" w:rsidTr="00816FDE">
        <w:trPr>
          <w:trHeight w:val="81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V-positive not on A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 (5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51.8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53.9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48.1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52.7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 (52.9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45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58.3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55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V-positive on A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51 (15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25.5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18.1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23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17.2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 (18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2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 (16.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73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Hemoglobin level 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/d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2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 (2.3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 (2·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 (2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2.1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2.3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 (2.1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 (2.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 (1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anem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 (5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 (58.2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 (62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48.1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59.7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 (60.6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5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62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613738" w:rsidRPr="00D21DDD" w:rsidTr="00816FDE">
        <w:trPr>
          <w:trHeight w:val="79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m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 (40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41.8)</w:t>
            </w:r>
          </w:p>
        </w:tc>
        <w:tc>
          <w:tcPr>
            <w:tcW w:w="992" w:type="dxa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3 (37.8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51.9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5 (40.3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 (39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5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37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53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ickle cell trai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85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SC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 (74.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76.9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 (73.7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 (74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67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83.3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0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SC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9 (25·4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23·1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26·3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93 (25·6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32·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6·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·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91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α-thalassemi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64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α-thalassemi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 (44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44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 (45.5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50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613738" w:rsidRPr="00D21DDD" w:rsidTr="00816FDE">
        <w:trPr>
          <w:trHeight w:val="147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omozygo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1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10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12.1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 (16.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79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eterozygo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 (4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44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42.4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57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 (33.3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40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6PD deficienc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13738" w:rsidRPr="00D21DDD" w:rsidTr="00816FDE">
        <w:trPr>
          <w:trHeight w:val="158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G6PD deficienc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 (8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 (84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 (85.5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84.6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82.8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58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emizygo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1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 (6.2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 (7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8 (4.3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20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omozygo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0 (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 (3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 (1.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0 (0.0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 (0.5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59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eterozygo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0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 (6.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 (7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3 (1</w:t>
            </w:r>
            <w:r w:rsidRPr="00D21DDD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98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HbA1c level, 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 (5.3:6.2)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 (5.1:6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 (5.1:6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 (5.2:6.6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 (5.1:6.1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 (5.1:6.1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 (4.7:6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 (5.0:6.0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 (5.0:5.6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613738" w:rsidRPr="00D21DDD" w:rsidTr="00816FDE">
        <w:trPr>
          <w:trHeight w:val="142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PD/D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 (44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 (8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 (56.9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44.2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 (52.7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 (51.5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62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66.7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613738" w:rsidRPr="00D21DDD" w:rsidTr="00816FDE">
        <w:trPr>
          <w:trHeight w:val="160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PD/D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 (5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2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3 (43.1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55.8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 (47.3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 (48.5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37.5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 (33.3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164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2hrs OGTT, 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mol/L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 (7.0:8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 (7.1: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 (6.9:8.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7.1:9.3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 (7:8.9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 (7.0:8.7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 (6.8:8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 (7.4:9.6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7.2:9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613738" w:rsidRPr="00D21DDD" w:rsidTr="00816FDE">
        <w:trPr>
          <w:trHeight w:val="196"/>
        </w:trPr>
        <w:tc>
          <w:tcPr>
            <w:tcW w:w="2518" w:type="dxa"/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PD/D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 (5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45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53.9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38.5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 (51.6)</w:t>
            </w:r>
          </w:p>
        </w:tc>
        <w:tc>
          <w:tcPr>
            <w:tcW w:w="709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 (50.1)</w:t>
            </w:r>
          </w:p>
        </w:tc>
        <w:tc>
          <w:tcPr>
            <w:tcW w:w="1418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70.0)</w:t>
            </w:r>
          </w:p>
        </w:tc>
        <w:tc>
          <w:tcPr>
            <w:tcW w:w="1276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33.3)</w:t>
            </w:r>
          </w:p>
        </w:tc>
        <w:tc>
          <w:tcPr>
            <w:tcW w:w="1275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993" w:type="dxa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613738" w:rsidRPr="00D21DDD" w:rsidTr="00816FDE">
        <w:trPr>
          <w:trHeight w:val="200"/>
        </w:trPr>
        <w:tc>
          <w:tcPr>
            <w:tcW w:w="2518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PD/D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 (47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54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9 (46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61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 (48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 (49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3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66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738" w:rsidRPr="00D21DDD" w:rsidTr="00816FDE">
        <w:trPr>
          <w:trHeight w:val="312"/>
        </w:trPr>
        <w:tc>
          <w:tcPr>
            <w:tcW w:w="1697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SCT, sickle cell trait; G6PD, glucose 6-phosphate-dehydrogenase; PD/DM, prediabetes/diabetes; homozygous α</w:t>
            </w:r>
            <w:r w:rsidRPr="00EF7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, homozygous </w:t>
            </w:r>
            <w:r>
              <w:rPr>
                <w:rFonts w:ascii="Calibri" w:hAnsi="Calibri" w:cs="Calibri"/>
                <w:sz w:val="20"/>
                <w:szCs w:val="20"/>
              </w:rPr>
              <w:t>α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-thalassemia; heterozygous α</w:t>
            </w:r>
            <w:r w:rsidRPr="00EF7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, heterozygou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α 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 xml:space="preserve">thalassemia; </w:t>
            </w:r>
            <w:proofErr w:type="gramStart"/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G6PD(</w:t>
            </w:r>
            <w:proofErr w:type="gramEnd"/>
            <w:r w:rsidRPr="00D21DDD">
              <w:rPr>
                <w:rFonts w:ascii="Times New Roman" w:hAnsi="Times New Roman" w:cs="Times New Roman"/>
                <w:sz w:val="20"/>
                <w:szCs w:val="20"/>
              </w:rPr>
              <w:t xml:space="preserve">B), no G6PD deficiency; G6PD(A), heterozygous G6PD deficiency; G6PD(A-), hemizygous/homozygous G6PD deficiency. Hemizygous and Homozygous G6PD deficiency is for males and female respectively. </w:t>
            </w:r>
          </w:p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Data are number (%) unless specifically indicated as mean (S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edian (IQR)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Only female were heterozygous G6PD deficiency (</w:t>
            </w:r>
            <w:proofErr w:type="gramStart"/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G6PD(</w:t>
            </w:r>
            <w:proofErr w:type="gramEnd"/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A)).</w:t>
            </w:r>
          </w:p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Participants with SCT and hemizygous G6PD deficiency had a lower body mass index compared to the normal participants.</w:t>
            </w:r>
          </w:p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Average hemoglobin of those with homozygous α –thalassemia was lower compared to those with no α-thalassemia (11.8 vs. 12.6 g/dl)</w:t>
            </w:r>
          </w:p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5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Participants with SCT had a lower mean HbA1c level compared to par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pants with no SCT (5.6 vs. 5.8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 xml:space="preserve"> mmol/L) while those with homozygous α-thalassemia had a higher mean HbA1c compared to those w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 no α-thalassemia (5.9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 xml:space="preserve"> vs. 5.6 mmol/L).</w:t>
            </w:r>
          </w:p>
          <w:p w:rsidR="00613738" w:rsidRPr="00D21DDD" w:rsidRDefault="00613738" w:rsidP="00816FD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1D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hrs OGTT level 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higher for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 xml:space="preserve"> those with hemizygous G6PD defi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cy </w:t>
            </w:r>
            <w:r w:rsidRPr="00D21DDD">
              <w:rPr>
                <w:rFonts w:ascii="Times New Roman" w:hAnsi="Times New Roman" w:cs="Times New Roman"/>
                <w:sz w:val="20"/>
                <w:szCs w:val="20"/>
              </w:rPr>
              <w:t>compared to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e with no G6PD deficiency (8.6 vs. 7.7 mmol/L)</w:t>
            </w:r>
          </w:p>
        </w:tc>
      </w:tr>
    </w:tbl>
    <w:p w:rsidR="00EB7073" w:rsidRDefault="00EB7073">
      <w:bookmarkStart w:id="0" w:name="_GoBack"/>
      <w:bookmarkEnd w:id="0"/>
    </w:p>
    <w:sectPr w:rsidR="00EB7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5C"/>
    <w:rsid w:val="00613738"/>
    <w:rsid w:val="00C1775C"/>
    <w:rsid w:val="00E11E2B"/>
    <w:rsid w:val="00EB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5</Words>
  <Characters>4537</Characters>
  <Application>Microsoft Office Word</Application>
  <DocSecurity>0</DocSecurity>
  <Lines>37</Lines>
  <Paragraphs>10</Paragraphs>
  <ScaleCrop>false</ScaleCrop>
  <Company/>
  <LinksUpToDate>false</LinksUpToDate>
  <CharactersWithSpaces>5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22T02:19:00Z</dcterms:created>
  <dcterms:modified xsi:type="dcterms:W3CDTF">2020-12-22T02:19:00Z</dcterms:modified>
</cp:coreProperties>
</file>